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6464" w:rsidRDefault="008C6464" w:rsidP="00A818DA">
      <w:pPr>
        <w:spacing w:after="0" w:line="276" w:lineRule="auto"/>
        <w:rPr>
          <w:rFonts w:ascii="Calibri" w:hAnsi="Calibri" w:cs="Calibri"/>
          <w:sz w:val="24"/>
          <w:szCs w:val="24"/>
        </w:rPr>
      </w:pPr>
      <w:r w:rsidRPr="00646E65">
        <w:rPr>
          <w:rFonts w:ascii="Calibri" w:hAnsi="Calibri" w:cs="Calibri"/>
          <w:sz w:val="24"/>
          <w:szCs w:val="24"/>
        </w:rPr>
        <w:t>Supplementary Table 1</w:t>
      </w:r>
      <w:r>
        <w:rPr>
          <w:rFonts w:ascii="Calibri" w:hAnsi="Calibri" w:cs="Calibri"/>
          <w:sz w:val="24"/>
          <w:szCs w:val="24"/>
        </w:rPr>
        <w:t>.</w:t>
      </w:r>
      <w:r w:rsidRPr="00646E65">
        <w:rPr>
          <w:sz w:val="24"/>
          <w:szCs w:val="24"/>
        </w:rPr>
        <w:t xml:space="preserve"> </w:t>
      </w:r>
      <w:r w:rsidRPr="00646E65">
        <w:rPr>
          <w:rFonts w:ascii="Calibri" w:hAnsi="Calibri" w:cs="Calibri"/>
          <w:sz w:val="24"/>
          <w:szCs w:val="24"/>
        </w:rPr>
        <w:t>Definitions of baseline covariat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3119"/>
        <w:gridCol w:w="10887"/>
      </w:tblGrid>
      <w:tr w:rsidR="008C6464" w:rsidRPr="00F5170D" w:rsidTr="00A818DA">
        <w:tc>
          <w:tcPr>
            <w:tcW w:w="3119" w:type="dxa"/>
          </w:tcPr>
          <w:p w:rsidR="008C6464" w:rsidRPr="00BA1A2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A1A2D">
              <w:rPr>
                <w:rFonts w:ascii="Calibri" w:hAnsi="Calibri" w:cs="Calibri"/>
                <w:sz w:val="24"/>
                <w:szCs w:val="24"/>
              </w:rPr>
              <w:t>Covariate</w:t>
            </w:r>
          </w:p>
        </w:tc>
        <w:tc>
          <w:tcPr>
            <w:tcW w:w="10887" w:type="dxa"/>
          </w:tcPr>
          <w:p w:rsidR="008C6464" w:rsidRPr="00BA1A2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BA1A2D">
              <w:rPr>
                <w:rFonts w:ascii="Calibri" w:hAnsi="Calibri" w:cs="Calibri"/>
                <w:sz w:val="24"/>
                <w:szCs w:val="24"/>
              </w:rPr>
              <w:t>Anatomical Therapeutic Chemical Classification codes</w:t>
            </w:r>
            <w:r w:rsidRPr="00865FA7">
              <w:rPr>
                <w:rFonts w:cs="Calibri"/>
                <w:sz w:val="24"/>
                <w:vertAlign w:val="superscript"/>
                <w:lang w:val="en-US"/>
              </w:rPr>
              <w:t>a</w:t>
            </w:r>
          </w:p>
        </w:tc>
      </w:tr>
      <w:tr w:rsidR="008C6464" w:rsidRPr="00F5170D" w:rsidTr="00A818DA">
        <w:tc>
          <w:tcPr>
            <w:tcW w:w="3119" w:type="dxa"/>
            <w:tcBorders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Use of propranolol</w:t>
            </w:r>
          </w:p>
        </w:tc>
        <w:tc>
          <w:tcPr>
            <w:tcW w:w="10887" w:type="dxa"/>
            <w:tcBorders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07AA05</w:t>
            </w:r>
          </w:p>
        </w:tc>
      </w:tr>
      <w:tr w:rsidR="008C6464" w:rsidRPr="00F5170D" w:rsidTr="00A818DA">
        <w:tc>
          <w:tcPr>
            <w:tcW w:w="3119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Use of opioids</w:t>
            </w:r>
          </w:p>
        </w:tc>
        <w:tc>
          <w:tcPr>
            <w:tcW w:w="10887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N02AA01-N02AX99, R05DA04</w:t>
            </w:r>
          </w:p>
        </w:tc>
      </w:tr>
      <w:tr w:rsidR="008C6464" w:rsidRPr="00F5170D" w:rsidTr="00A818DA">
        <w:tc>
          <w:tcPr>
            <w:tcW w:w="3119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Use of NSAIDS</w:t>
            </w:r>
          </w:p>
        </w:tc>
        <w:tc>
          <w:tcPr>
            <w:tcW w:w="10887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M01AB01-M01AH06</w:t>
            </w:r>
          </w:p>
        </w:tc>
      </w:tr>
      <w:tr w:rsidR="008C6464" w:rsidRPr="00F5170D" w:rsidTr="00A818DA">
        <w:tc>
          <w:tcPr>
            <w:tcW w:w="3119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Use of pregabalin</w:t>
            </w:r>
          </w:p>
        </w:tc>
        <w:tc>
          <w:tcPr>
            <w:tcW w:w="10887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03AX16</w:t>
            </w:r>
          </w:p>
        </w:tc>
      </w:tr>
      <w:tr w:rsidR="008C6464" w:rsidRPr="00F5170D" w:rsidTr="00A818DA">
        <w:tc>
          <w:tcPr>
            <w:tcW w:w="3119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Use of paracetamol</w:t>
            </w:r>
          </w:p>
        </w:tc>
        <w:tc>
          <w:tcPr>
            <w:tcW w:w="10887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N02BE01</w:t>
            </w:r>
          </w:p>
        </w:tc>
      </w:tr>
      <w:tr w:rsidR="008C6464" w:rsidRPr="00F5170D" w:rsidTr="00A818DA">
        <w:tc>
          <w:tcPr>
            <w:tcW w:w="3119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Use of antidepressants</w:t>
            </w:r>
          </w:p>
        </w:tc>
        <w:tc>
          <w:tcPr>
            <w:tcW w:w="10887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N06AA01-N06AG02, N06AX03-N06AX11, N06AX13-N06AX26</w:t>
            </w:r>
          </w:p>
        </w:tc>
      </w:tr>
      <w:tr w:rsidR="008C6464" w:rsidRPr="00F5170D" w:rsidTr="00A818DA">
        <w:tc>
          <w:tcPr>
            <w:tcW w:w="3119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Use of antipsychotics</w:t>
            </w:r>
          </w:p>
        </w:tc>
        <w:tc>
          <w:tcPr>
            <w:tcW w:w="10887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N05AA01-N05AB02, N05AB06-N05AL07, N05AX01-N05AX17</w:t>
            </w:r>
          </w:p>
        </w:tc>
      </w:tr>
      <w:tr w:rsidR="008C6464" w:rsidRPr="00F5170D" w:rsidTr="00A818DA">
        <w:tc>
          <w:tcPr>
            <w:tcW w:w="3119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Use of benzodiazepines and related drugs</w:t>
            </w:r>
          </w:p>
        </w:tc>
        <w:tc>
          <w:tcPr>
            <w:tcW w:w="10887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05BA, N05CD, N05CF</w:t>
            </w:r>
          </w:p>
        </w:tc>
      </w:tr>
      <w:tr w:rsidR="008C6464" w:rsidRPr="0027040A" w:rsidTr="00A818DA">
        <w:tc>
          <w:tcPr>
            <w:tcW w:w="3119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ny cardiovascular disorder</w:t>
            </w:r>
          </w:p>
        </w:tc>
        <w:tc>
          <w:tcPr>
            <w:tcW w:w="10887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Anticoagula</w:t>
            </w:r>
            <w:r>
              <w:rPr>
                <w:rFonts w:ascii="Calibri" w:hAnsi="Calibri" w:cs="Calibri"/>
                <w:sz w:val="24"/>
                <w:szCs w:val="24"/>
              </w:rPr>
              <w:t>nts</w:t>
            </w:r>
            <w:r w:rsidRPr="00F5170D">
              <w:rPr>
                <w:rFonts w:ascii="Calibri" w:hAnsi="Calibri" w:cs="Calibri"/>
                <w:sz w:val="24"/>
                <w:szCs w:val="24"/>
              </w:rPr>
              <w:t xml:space="preserve"> B01AA03-B01AB06, B01AE07, B01AF01, B01AF02, B01AX05</w:t>
            </w:r>
          </w:p>
          <w:p w:rsidR="008C6464" w:rsidRPr="00F5170D" w:rsidRDefault="008C6464" w:rsidP="00A818DA">
            <w:pPr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Antiplatelet</w:t>
            </w:r>
            <w:r>
              <w:rPr>
                <w:rFonts w:ascii="Calibri" w:hAnsi="Calibri" w:cs="Calibri"/>
                <w:sz w:val="24"/>
                <w:szCs w:val="24"/>
              </w:rPr>
              <w:t>s</w:t>
            </w:r>
            <w:r w:rsidRPr="00F5170D">
              <w:rPr>
                <w:rFonts w:ascii="Calibri" w:hAnsi="Calibri" w:cs="Calibri"/>
                <w:sz w:val="24"/>
                <w:szCs w:val="24"/>
              </w:rPr>
              <w:t xml:space="preserve"> B01AC04-B01AC30</w:t>
            </w:r>
          </w:p>
          <w:p w:rsidR="008C6464" w:rsidRPr="00F5170D" w:rsidRDefault="008C6464" w:rsidP="00A818DA">
            <w:pPr>
              <w:spacing w:after="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Arrhythmia C01AA05, C01BA01-C01BD01, C07AA07</w:t>
            </w:r>
          </w:p>
          <w:p w:rsidR="008C6464" w:rsidRPr="00F5170D" w:rsidRDefault="008C6464" w:rsidP="00A818DA">
            <w:pPr>
              <w:spacing w:after="0" w:line="276" w:lineRule="auto"/>
              <w:rPr>
                <w:rFonts w:ascii="Calibri" w:hAnsi="Calibri" w:cs="Calibri"/>
                <w:sz w:val="24"/>
                <w:szCs w:val="24"/>
                <w:lang w:val="de-DE"/>
              </w:rPr>
            </w:pPr>
            <w:r w:rsidRPr="004170F0">
              <w:rPr>
                <w:rFonts w:ascii="Calibri" w:hAnsi="Calibri" w:cs="Calibri"/>
                <w:sz w:val="24"/>
                <w:szCs w:val="24"/>
                <w:lang w:val="de-DE"/>
              </w:rPr>
              <w:t xml:space="preserve">Congestive heart failure/hypertension C03DA04, C07AB07, C07AG02, </w:t>
            </w:r>
            <w:r w:rsidRPr="00F5170D">
              <w:rPr>
                <w:rFonts w:ascii="Calibri" w:hAnsi="Calibri" w:cs="Calibri"/>
                <w:sz w:val="24"/>
                <w:szCs w:val="24"/>
                <w:lang w:val="de-DE"/>
              </w:rPr>
              <w:t>C07AB12, C09DX04, C07AB02_2</w:t>
            </w:r>
            <w:r w:rsidRPr="00865FA7">
              <w:rPr>
                <w:rFonts w:cs="Calibri"/>
                <w:sz w:val="24"/>
                <w:vertAlign w:val="superscript"/>
                <w:lang w:val="en-US"/>
              </w:rPr>
              <w:t>b</w:t>
            </w:r>
            <w:r>
              <w:rPr>
                <w:rFonts w:ascii="Calibri" w:hAnsi="Calibri" w:cs="Calibri"/>
                <w:sz w:val="24"/>
                <w:szCs w:val="24"/>
                <w:lang w:val="de-DE"/>
              </w:rPr>
              <w:t>,</w:t>
            </w:r>
            <w:r w:rsidRPr="004170F0">
              <w:rPr>
                <w:rFonts w:ascii="Calibri" w:hAnsi="Calibri" w:cs="Calibri"/>
                <w:sz w:val="24"/>
                <w:szCs w:val="24"/>
                <w:lang w:val="de-DE"/>
              </w:rPr>
              <w:t xml:space="preserve"> [(C03CA01-C03CC01) AND (C09AA01-C09AA16</w:t>
            </w:r>
            <w:r>
              <w:rPr>
                <w:rFonts w:ascii="Calibri" w:hAnsi="Calibri" w:cs="Calibri"/>
                <w:sz w:val="24"/>
                <w:szCs w:val="24"/>
                <w:lang w:val="de-DE"/>
              </w:rPr>
              <w:t xml:space="preserve">, </w:t>
            </w:r>
            <w:r w:rsidRPr="004170F0">
              <w:rPr>
                <w:rFonts w:ascii="Calibri" w:hAnsi="Calibri" w:cs="Calibri"/>
                <w:sz w:val="24"/>
                <w:szCs w:val="24"/>
                <w:lang w:val="de-DE"/>
              </w:rPr>
              <w:t>C0</w:t>
            </w:r>
            <w:r>
              <w:rPr>
                <w:rFonts w:ascii="Calibri" w:hAnsi="Calibri" w:cs="Calibri"/>
                <w:sz w:val="24"/>
                <w:szCs w:val="24"/>
                <w:lang w:val="de-DE"/>
              </w:rPr>
              <w:t>9CA01-C09CX99)]</w:t>
            </w:r>
          </w:p>
          <w:p w:rsidR="008C6464" w:rsidRPr="00F5170D" w:rsidRDefault="008C6464" w:rsidP="00A818DA">
            <w:pPr>
              <w:spacing w:after="0" w:line="276" w:lineRule="auto"/>
              <w:rPr>
                <w:rFonts w:ascii="Calibri" w:hAnsi="Calibri" w:cs="Calibri"/>
                <w:sz w:val="24"/>
                <w:szCs w:val="24"/>
                <w:lang w:val="de-DE"/>
              </w:rPr>
            </w:pPr>
            <w:r w:rsidRPr="00F5170D">
              <w:rPr>
                <w:rFonts w:ascii="Calibri" w:hAnsi="Calibri" w:cs="Calibri"/>
                <w:sz w:val="24"/>
                <w:szCs w:val="24"/>
                <w:lang w:val="de-DE"/>
              </w:rPr>
              <w:t>Hyperlipidemia C10AA01-C10BX12</w:t>
            </w:r>
          </w:p>
          <w:p w:rsidR="008C6464" w:rsidRPr="00F5170D" w:rsidRDefault="008C6464" w:rsidP="00A818DA">
            <w:pPr>
              <w:spacing w:after="0" w:line="276" w:lineRule="auto"/>
              <w:rPr>
                <w:rFonts w:ascii="Calibri" w:hAnsi="Calibri" w:cs="Calibri"/>
                <w:sz w:val="24"/>
                <w:szCs w:val="24"/>
                <w:lang w:val="de-DE"/>
              </w:rPr>
            </w:pPr>
            <w:r w:rsidRPr="00F5170D">
              <w:rPr>
                <w:rFonts w:ascii="Calibri" w:hAnsi="Calibri" w:cs="Calibri"/>
                <w:sz w:val="24"/>
                <w:szCs w:val="24"/>
                <w:lang w:val="de-DE"/>
              </w:rPr>
              <w:t>Hypertension C03AA01-C03BA11, C03BB04, C03DA01-C03DA03, C03EA01-C03EA14, C09BA02-C09BA15, C09DA01-C09DA09, C02AB01-C02AC05, C02DB01-C02DB04, C03DB01-C03DB02</w:t>
            </w:r>
            <w:r>
              <w:rPr>
                <w:rFonts w:ascii="Calibri" w:hAnsi="Calibri" w:cs="Calibri"/>
                <w:sz w:val="24"/>
                <w:szCs w:val="24"/>
                <w:lang w:val="de-DE"/>
              </w:rPr>
              <w:t xml:space="preserve">, </w:t>
            </w:r>
            <w:r w:rsidRPr="004170F0">
              <w:rPr>
                <w:rFonts w:ascii="Calibri" w:hAnsi="Calibri" w:cs="Calibri"/>
                <w:sz w:val="24"/>
                <w:szCs w:val="24"/>
                <w:lang w:val="de-DE"/>
              </w:rPr>
              <w:t xml:space="preserve">[(C03CA01-C03CC01) </w:t>
            </w:r>
            <w:r>
              <w:rPr>
                <w:rFonts w:ascii="Calibri" w:hAnsi="Calibri" w:cs="Calibri"/>
                <w:sz w:val="24"/>
                <w:szCs w:val="24"/>
                <w:lang w:val="de-DE"/>
              </w:rPr>
              <w:t>OR</w:t>
            </w:r>
            <w:r w:rsidRPr="004170F0">
              <w:rPr>
                <w:rFonts w:ascii="Calibri" w:hAnsi="Calibri" w:cs="Calibri"/>
                <w:sz w:val="24"/>
                <w:szCs w:val="24"/>
                <w:lang w:val="de-DE"/>
              </w:rPr>
              <w:t xml:space="preserve"> (C09AA01-C09AA16</w:t>
            </w:r>
            <w:r>
              <w:rPr>
                <w:rFonts w:ascii="Calibri" w:hAnsi="Calibri" w:cs="Calibri"/>
                <w:sz w:val="24"/>
                <w:szCs w:val="24"/>
                <w:lang w:val="de-DE"/>
              </w:rPr>
              <w:t xml:space="preserve">, </w:t>
            </w:r>
            <w:r w:rsidRPr="004170F0">
              <w:rPr>
                <w:rFonts w:ascii="Calibri" w:hAnsi="Calibri" w:cs="Calibri"/>
                <w:sz w:val="24"/>
                <w:szCs w:val="24"/>
                <w:lang w:val="de-DE"/>
              </w:rPr>
              <w:t>C0</w:t>
            </w:r>
            <w:r>
              <w:rPr>
                <w:rFonts w:ascii="Calibri" w:hAnsi="Calibri" w:cs="Calibri"/>
                <w:sz w:val="24"/>
                <w:szCs w:val="24"/>
                <w:lang w:val="de-DE"/>
              </w:rPr>
              <w:t>9CA01-C09CX99)]</w:t>
            </w:r>
          </w:p>
          <w:p w:rsidR="008C6464" w:rsidRPr="00F5170D" w:rsidRDefault="008C6464" w:rsidP="00A818DA">
            <w:pPr>
              <w:spacing w:after="0" w:line="276" w:lineRule="auto"/>
              <w:rPr>
                <w:rFonts w:ascii="Calibri" w:hAnsi="Calibri" w:cs="Calibri"/>
                <w:sz w:val="24"/>
                <w:szCs w:val="24"/>
                <w:lang w:val="de-DE"/>
              </w:rPr>
            </w:pPr>
            <w:r w:rsidRPr="00F5170D">
              <w:rPr>
                <w:rFonts w:ascii="Calibri" w:hAnsi="Calibri" w:cs="Calibri"/>
                <w:sz w:val="24"/>
                <w:szCs w:val="24"/>
                <w:lang w:val="de-DE"/>
              </w:rPr>
              <w:t>Ischemic heart disease/angina C01DA02-C01DA70, C01DX16, C08EX02</w:t>
            </w:r>
          </w:p>
          <w:p w:rsidR="008C6464" w:rsidRPr="004070DA" w:rsidRDefault="008C6464" w:rsidP="00A818DA">
            <w:pPr>
              <w:spacing w:after="0" w:line="276" w:lineRule="auto"/>
              <w:rPr>
                <w:rFonts w:ascii="Calibri" w:hAnsi="Calibri" w:cs="Calibri"/>
                <w:sz w:val="24"/>
                <w:szCs w:val="24"/>
                <w:vertAlign w:val="superscript"/>
                <w:lang w:val="de-DE"/>
              </w:rPr>
            </w:pPr>
            <w:r w:rsidRPr="00F5170D">
              <w:rPr>
                <w:rFonts w:ascii="Calibri" w:hAnsi="Calibri" w:cs="Calibri"/>
                <w:sz w:val="24"/>
                <w:szCs w:val="24"/>
                <w:lang w:val="de-DE"/>
              </w:rPr>
              <w:t>Ischemic heart disease/hypertension C07AA01-C07AA06,</w:t>
            </w:r>
            <w:r>
              <w:rPr>
                <w:rFonts w:ascii="Calibri" w:hAnsi="Calibri" w:cs="Calibri"/>
                <w:sz w:val="24"/>
                <w:szCs w:val="24"/>
                <w:lang w:val="de-DE"/>
              </w:rPr>
              <w:t xml:space="preserve"> </w:t>
            </w:r>
            <w:r w:rsidRPr="00F5170D">
              <w:rPr>
                <w:rFonts w:ascii="Calibri" w:hAnsi="Calibri" w:cs="Calibri"/>
                <w:sz w:val="24"/>
                <w:szCs w:val="24"/>
                <w:lang w:val="de-DE"/>
              </w:rPr>
              <w:t>C07AG01, C08CA01-C08DB01, C09DB01-C09DB08, C09DX01-C09DX03,</w:t>
            </w:r>
            <w:r>
              <w:rPr>
                <w:rFonts w:ascii="Calibri" w:hAnsi="Calibri" w:cs="Calibri"/>
                <w:sz w:val="24"/>
                <w:szCs w:val="24"/>
                <w:lang w:val="de-DE"/>
              </w:rPr>
              <w:t xml:space="preserve"> </w:t>
            </w:r>
            <w:r w:rsidRPr="00F5170D">
              <w:rPr>
                <w:rFonts w:ascii="Calibri" w:hAnsi="Calibri" w:cs="Calibri"/>
                <w:sz w:val="24"/>
                <w:szCs w:val="24"/>
                <w:lang w:val="de-DE"/>
              </w:rPr>
              <w:t>C09BB02-C09BB12, C07AB03, C07AB02_1</w:t>
            </w:r>
            <w:r>
              <w:rPr>
                <w:rFonts w:ascii="Calibri" w:hAnsi="Calibri" w:cs="Calibri"/>
                <w:sz w:val="24"/>
                <w:szCs w:val="24"/>
                <w:vertAlign w:val="superscript"/>
              </w:rPr>
              <w:t>c</w:t>
            </w:r>
          </w:p>
        </w:tc>
      </w:tr>
      <w:tr w:rsidR="008C6464" w:rsidRPr="00F5170D" w:rsidTr="00A818DA">
        <w:tc>
          <w:tcPr>
            <w:tcW w:w="3119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Diabetes</w:t>
            </w:r>
          </w:p>
        </w:tc>
        <w:tc>
          <w:tcPr>
            <w:tcW w:w="10887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A10AA01-A10BX08</w:t>
            </w:r>
          </w:p>
        </w:tc>
      </w:tr>
      <w:tr w:rsidR="008C6464" w:rsidRPr="00F5170D" w:rsidTr="00A818DA">
        <w:tc>
          <w:tcPr>
            <w:tcW w:w="3119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Gastric acid disorder</w:t>
            </w:r>
          </w:p>
        </w:tc>
        <w:tc>
          <w:tcPr>
            <w:tcW w:w="10887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A02BA01-A02BX77</w:t>
            </w:r>
          </w:p>
        </w:tc>
      </w:tr>
      <w:tr w:rsidR="008C6464" w:rsidRPr="00F5170D" w:rsidTr="00A818DA">
        <w:tc>
          <w:tcPr>
            <w:tcW w:w="3119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eactive airway disease</w:t>
            </w:r>
          </w:p>
        </w:tc>
        <w:tc>
          <w:tcPr>
            <w:tcW w:w="10887" w:type="dxa"/>
            <w:tcBorders>
              <w:top w:val="nil"/>
              <w:bottom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R03AC02-R03DC03, R03DX05</w:t>
            </w:r>
          </w:p>
        </w:tc>
      </w:tr>
      <w:tr w:rsidR="008C6464" w:rsidRPr="00F5170D" w:rsidTr="00A818DA">
        <w:tc>
          <w:tcPr>
            <w:tcW w:w="3119" w:type="dxa"/>
            <w:tcBorders>
              <w:top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Osteoporosis</w:t>
            </w:r>
            <w:r>
              <w:rPr>
                <w:rFonts w:ascii="Calibri" w:hAnsi="Calibri" w:cs="Calibri"/>
                <w:sz w:val="24"/>
                <w:szCs w:val="24"/>
              </w:rPr>
              <w:t>/Paget’s</w:t>
            </w:r>
          </w:p>
        </w:tc>
        <w:tc>
          <w:tcPr>
            <w:tcW w:w="10887" w:type="dxa"/>
            <w:tcBorders>
              <w:top w:val="nil"/>
            </w:tcBorders>
          </w:tcPr>
          <w:p w:rsidR="008C6464" w:rsidRPr="00F5170D" w:rsidRDefault="008C6464" w:rsidP="00A818DA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5170D">
              <w:rPr>
                <w:rFonts w:ascii="Calibri" w:hAnsi="Calibri" w:cs="Calibri"/>
                <w:sz w:val="24"/>
                <w:szCs w:val="24"/>
              </w:rPr>
              <w:t>M05BA01-M05BB08, M05BX03, M05BX04, H05AA02</w:t>
            </w:r>
          </w:p>
        </w:tc>
      </w:tr>
    </w:tbl>
    <w:p w:rsidR="008C6464" w:rsidRPr="0020252A" w:rsidRDefault="008C6464" w:rsidP="00A818DA">
      <w:pPr>
        <w:spacing w:after="0" w:line="276" w:lineRule="auto"/>
        <w:rPr>
          <w:rFonts w:ascii="Calibri" w:hAnsi="Calibri" w:cs="Calibri"/>
          <w:sz w:val="24"/>
          <w:szCs w:val="24"/>
        </w:rPr>
      </w:pPr>
      <w:r w:rsidRPr="00865FA7">
        <w:rPr>
          <w:rFonts w:cs="Calibri"/>
          <w:sz w:val="24"/>
          <w:vertAlign w:val="superscript"/>
          <w:lang w:val="en-US"/>
        </w:rPr>
        <w:t>a</w:t>
      </w:r>
      <w:r w:rsidRPr="0020252A">
        <w:rPr>
          <w:rFonts w:ascii="Calibri" w:hAnsi="Calibri" w:cs="Calibri"/>
          <w:sz w:val="24"/>
          <w:szCs w:val="24"/>
        </w:rPr>
        <w:t>Where the ATC code has _01 or_02 at the end, this can be used for multiple indications; therefore, to separate indications based on Pharmaceutical Benefits Scheme item codes, these additional digits were used.</w:t>
      </w:r>
    </w:p>
    <w:p w:rsidR="008C6464" w:rsidRPr="0020252A" w:rsidRDefault="008C6464" w:rsidP="00A818DA">
      <w:pPr>
        <w:spacing w:after="0" w:line="276" w:lineRule="auto"/>
        <w:rPr>
          <w:rFonts w:ascii="Calibri" w:hAnsi="Calibri" w:cs="Calibri"/>
          <w:sz w:val="24"/>
          <w:szCs w:val="24"/>
        </w:rPr>
      </w:pPr>
      <w:r w:rsidRPr="00865FA7">
        <w:rPr>
          <w:rFonts w:cs="Calibri"/>
          <w:sz w:val="24"/>
          <w:vertAlign w:val="superscript"/>
          <w:lang w:val="en-US"/>
        </w:rPr>
        <w:t>b</w:t>
      </w:r>
      <w:r w:rsidRPr="0020252A">
        <w:rPr>
          <w:rFonts w:ascii="Calibri" w:hAnsi="Calibri" w:cs="Calibri"/>
          <w:sz w:val="24"/>
          <w:szCs w:val="24"/>
        </w:rPr>
        <w:t>C07AB02_2=metoprolol succinate item codes that have restricted benefit for moderate to severe heart failure</w:t>
      </w:r>
    </w:p>
    <w:p w:rsidR="008C6464" w:rsidRPr="0020252A" w:rsidRDefault="008C6464" w:rsidP="00A818DA">
      <w:pPr>
        <w:spacing w:after="0" w:line="276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>c</w:t>
      </w:r>
      <w:r w:rsidRPr="0020252A">
        <w:rPr>
          <w:rFonts w:ascii="Calibri" w:hAnsi="Calibri" w:cs="Calibri"/>
          <w:sz w:val="24"/>
          <w:szCs w:val="24"/>
        </w:rPr>
        <w:t>C07AB02_1=metoprolol tartrate item codes</w:t>
      </w:r>
    </w:p>
    <w:sectPr w:rsidR="008C6464" w:rsidRPr="0020252A" w:rsidSect="00EF0A21">
      <w:pgSz w:w="16840" w:h="11900" w:orient="landscape"/>
      <w:pgMar w:top="1134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2E622D"/>
    <w:rsid w:val="00014F33"/>
    <w:rsid w:val="00015FCC"/>
    <w:rsid w:val="000328A7"/>
    <w:rsid w:val="0004045A"/>
    <w:rsid w:val="00044786"/>
    <w:rsid w:val="00050CF8"/>
    <w:rsid w:val="00063D19"/>
    <w:rsid w:val="000A2ADB"/>
    <w:rsid w:val="000D66D5"/>
    <w:rsid w:val="00102BC2"/>
    <w:rsid w:val="00112491"/>
    <w:rsid w:val="001412F2"/>
    <w:rsid w:val="00156A40"/>
    <w:rsid w:val="001619ED"/>
    <w:rsid w:val="001620C8"/>
    <w:rsid w:val="00163F8F"/>
    <w:rsid w:val="001721A6"/>
    <w:rsid w:val="001728FA"/>
    <w:rsid w:val="001759E8"/>
    <w:rsid w:val="00185F89"/>
    <w:rsid w:val="00186525"/>
    <w:rsid w:val="001950EE"/>
    <w:rsid w:val="00197A05"/>
    <w:rsid w:val="001D44F5"/>
    <w:rsid w:val="0020252A"/>
    <w:rsid w:val="0020702D"/>
    <w:rsid w:val="00214D84"/>
    <w:rsid w:val="002344F6"/>
    <w:rsid w:val="0024292D"/>
    <w:rsid w:val="00251714"/>
    <w:rsid w:val="00254823"/>
    <w:rsid w:val="0027040A"/>
    <w:rsid w:val="0027163D"/>
    <w:rsid w:val="0027776C"/>
    <w:rsid w:val="002825D8"/>
    <w:rsid w:val="002B59BC"/>
    <w:rsid w:val="002B6347"/>
    <w:rsid w:val="002C2D90"/>
    <w:rsid w:val="002D24FA"/>
    <w:rsid w:val="002E52F2"/>
    <w:rsid w:val="002E622D"/>
    <w:rsid w:val="002F2AAB"/>
    <w:rsid w:val="002F7173"/>
    <w:rsid w:val="00303C5D"/>
    <w:rsid w:val="00305C0E"/>
    <w:rsid w:val="00310C8F"/>
    <w:rsid w:val="00320A17"/>
    <w:rsid w:val="0034182F"/>
    <w:rsid w:val="00345E18"/>
    <w:rsid w:val="00351E81"/>
    <w:rsid w:val="003521D2"/>
    <w:rsid w:val="0037588A"/>
    <w:rsid w:val="00393FEB"/>
    <w:rsid w:val="003A342F"/>
    <w:rsid w:val="003F45B2"/>
    <w:rsid w:val="00402615"/>
    <w:rsid w:val="004070DA"/>
    <w:rsid w:val="004143C5"/>
    <w:rsid w:val="004170F0"/>
    <w:rsid w:val="00420194"/>
    <w:rsid w:val="00431CC8"/>
    <w:rsid w:val="00447F75"/>
    <w:rsid w:val="00454560"/>
    <w:rsid w:val="004606E8"/>
    <w:rsid w:val="00470ACB"/>
    <w:rsid w:val="00473787"/>
    <w:rsid w:val="00473921"/>
    <w:rsid w:val="004A2E41"/>
    <w:rsid w:val="004B77DC"/>
    <w:rsid w:val="004C7212"/>
    <w:rsid w:val="004F04B4"/>
    <w:rsid w:val="004F37D0"/>
    <w:rsid w:val="004F5649"/>
    <w:rsid w:val="00513FB0"/>
    <w:rsid w:val="0052267C"/>
    <w:rsid w:val="00553957"/>
    <w:rsid w:val="00555200"/>
    <w:rsid w:val="00567557"/>
    <w:rsid w:val="005724E4"/>
    <w:rsid w:val="0058062C"/>
    <w:rsid w:val="005B17FA"/>
    <w:rsid w:val="005C2917"/>
    <w:rsid w:val="005D3699"/>
    <w:rsid w:val="005E1CE0"/>
    <w:rsid w:val="006013C2"/>
    <w:rsid w:val="00610E1C"/>
    <w:rsid w:val="00622D9B"/>
    <w:rsid w:val="00646019"/>
    <w:rsid w:val="00646E65"/>
    <w:rsid w:val="00652E0B"/>
    <w:rsid w:val="006620B2"/>
    <w:rsid w:val="006B10FE"/>
    <w:rsid w:val="006B3758"/>
    <w:rsid w:val="006D355B"/>
    <w:rsid w:val="006F28EB"/>
    <w:rsid w:val="00722937"/>
    <w:rsid w:val="00724A70"/>
    <w:rsid w:val="00735878"/>
    <w:rsid w:val="00762FC3"/>
    <w:rsid w:val="007811E8"/>
    <w:rsid w:val="0078239B"/>
    <w:rsid w:val="00796923"/>
    <w:rsid w:val="007B0CB1"/>
    <w:rsid w:val="007C37B6"/>
    <w:rsid w:val="008078A6"/>
    <w:rsid w:val="00812D74"/>
    <w:rsid w:val="00837870"/>
    <w:rsid w:val="00843A05"/>
    <w:rsid w:val="00846991"/>
    <w:rsid w:val="00865FA7"/>
    <w:rsid w:val="00881854"/>
    <w:rsid w:val="00882C51"/>
    <w:rsid w:val="008B7119"/>
    <w:rsid w:val="008C2111"/>
    <w:rsid w:val="008C44AA"/>
    <w:rsid w:val="008C6464"/>
    <w:rsid w:val="008D00C6"/>
    <w:rsid w:val="008D79CE"/>
    <w:rsid w:val="00925904"/>
    <w:rsid w:val="009400C2"/>
    <w:rsid w:val="00942301"/>
    <w:rsid w:val="00960E25"/>
    <w:rsid w:val="009650B3"/>
    <w:rsid w:val="0096774B"/>
    <w:rsid w:val="00973627"/>
    <w:rsid w:val="009752DD"/>
    <w:rsid w:val="009830F4"/>
    <w:rsid w:val="009850D1"/>
    <w:rsid w:val="009917F6"/>
    <w:rsid w:val="009A1443"/>
    <w:rsid w:val="009D6FC1"/>
    <w:rsid w:val="009E218E"/>
    <w:rsid w:val="00A02417"/>
    <w:rsid w:val="00A05835"/>
    <w:rsid w:val="00A13018"/>
    <w:rsid w:val="00A27330"/>
    <w:rsid w:val="00A40CA5"/>
    <w:rsid w:val="00A528A4"/>
    <w:rsid w:val="00A6470A"/>
    <w:rsid w:val="00A81546"/>
    <w:rsid w:val="00A818DA"/>
    <w:rsid w:val="00A942F5"/>
    <w:rsid w:val="00A96CBB"/>
    <w:rsid w:val="00AA4743"/>
    <w:rsid w:val="00AB2E6A"/>
    <w:rsid w:val="00AB72FB"/>
    <w:rsid w:val="00AC4350"/>
    <w:rsid w:val="00AC7AFA"/>
    <w:rsid w:val="00AF69B5"/>
    <w:rsid w:val="00B0015D"/>
    <w:rsid w:val="00B0202C"/>
    <w:rsid w:val="00B13BCE"/>
    <w:rsid w:val="00B43193"/>
    <w:rsid w:val="00B44E86"/>
    <w:rsid w:val="00B53D32"/>
    <w:rsid w:val="00BA1A2D"/>
    <w:rsid w:val="00BC74FF"/>
    <w:rsid w:val="00BD5311"/>
    <w:rsid w:val="00BE0B50"/>
    <w:rsid w:val="00BE0C68"/>
    <w:rsid w:val="00BE5366"/>
    <w:rsid w:val="00C0687E"/>
    <w:rsid w:val="00C32BE0"/>
    <w:rsid w:val="00C34416"/>
    <w:rsid w:val="00C453EA"/>
    <w:rsid w:val="00C51F5C"/>
    <w:rsid w:val="00C5420F"/>
    <w:rsid w:val="00C730B2"/>
    <w:rsid w:val="00C755BD"/>
    <w:rsid w:val="00C824AF"/>
    <w:rsid w:val="00CC186F"/>
    <w:rsid w:val="00CC4F99"/>
    <w:rsid w:val="00CD25A2"/>
    <w:rsid w:val="00CD30E0"/>
    <w:rsid w:val="00CE0E31"/>
    <w:rsid w:val="00CE5D04"/>
    <w:rsid w:val="00CE7752"/>
    <w:rsid w:val="00CF01AE"/>
    <w:rsid w:val="00CF3093"/>
    <w:rsid w:val="00CF3643"/>
    <w:rsid w:val="00D01405"/>
    <w:rsid w:val="00D0299F"/>
    <w:rsid w:val="00D13826"/>
    <w:rsid w:val="00D44F56"/>
    <w:rsid w:val="00D566A1"/>
    <w:rsid w:val="00D703B5"/>
    <w:rsid w:val="00D74E0C"/>
    <w:rsid w:val="00D919DE"/>
    <w:rsid w:val="00DB1E63"/>
    <w:rsid w:val="00DB58CD"/>
    <w:rsid w:val="00DD02A6"/>
    <w:rsid w:val="00DD10D0"/>
    <w:rsid w:val="00DD4617"/>
    <w:rsid w:val="00DE10CC"/>
    <w:rsid w:val="00DE3F6D"/>
    <w:rsid w:val="00DF1CE7"/>
    <w:rsid w:val="00E070F1"/>
    <w:rsid w:val="00E13362"/>
    <w:rsid w:val="00E15047"/>
    <w:rsid w:val="00E156CB"/>
    <w:rsid w:val="00E302F1"/>
    <w:rsid w:val="00E45239"/>
    <w:rsid w:val="00E60C26"/>
    <w:rsid w:val="00E728CE"/>
    <w:rsid w:val="00E83320"/>
    <w:rsid w:val="00EB135B"/>
    <w:rsid w:val="00EB49C7"/>
    <w:rsid w:val="00EC5FA0"/>
    <w:rsid w:val="00ED151B"/>
    <w:rsid w:val="00EF0A21"/>
    <w:rsid w:val="00F050A6"/>
    <w:rsid w:val="00F25C57"/>
    <w:rsid w:val="00F27810"/>
    <w:rsid w:val="00F3564C"/>
    <w:rsid w:val="00F5170D"/>
    <w:rsid w:val="00F61BA7"/>
    <w:rsid w:val="00F65896"/>
    <w:rsid w:val="00F776F8"/>
    <w:rsid w:val="00F80CCD"/>
    <w:rsid w:val="00F84ACC"/>
    <w:rsid w:val="00F8768F"/>
    <w:rsid w:val="00F95E27"/>
    <w:rsid w:val="00FB1F82"/>
    <w:rsid w:val="00FB6750"/>
    <w:rsid w:val="00FD0F2F"/>
    <w:rsid w:val="00FE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efaultImageDpi w14:val="0"/>
  <w15:docId w15:val="{850351A0-096E-4573-BDAD-2152E5752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iPriority="0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semiHidden="1" w:uiPriority="0" w:unhideWhenUsed="1"/>
    <w:lsdException w:name="Balloon Text" w:locked="1" w:semiHidden="1" w:unhideWhenUsed="1"/>
    <w:lsdException w:name="Table Grid" w:locked="1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22D"/>
    <w:rPr>
      <w:rFonts w:ascii="Cambria" w:eastAsia="MS Mincho" w:hAnsi="Cambria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B2E6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B2E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2E6A"/>
    <w:rPr>
      <w:rFonts w:ascii="Cambria" w:eastAsia="MS Mincho" w:hAnsi="Cambria"/>
      <w:sz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2E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2E6A"/>
    <w:rPr>
      <w:rFonts w:ascii="Cambria" w:eastAsia="MS Mincho" w:hAnsi="Cambria"/>
      <w:b/>
      <w:sz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AB2E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2E6A"/>
    <w:rPr>
      <w:rFonts w:ascii="Segoe UI" w:eastAsia="MS Mincho" w:hAnsi="Segoe UI"/>
      <w:sz w:val="18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5</Characters>
  <Application>Microsoft Office Word</Application>
  <DocSecurity>0</DocSecurity>
  <Lines>12</Lines>
  <Paragraphs>3</Paragraphs>
  <ScaleCrop>false</ScaleCrop>
  <Company>University of Eastern Finland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hoon Ean</cp:lastModifiedBy>
  <cp:revision>3</cp:revision>
  <dcterms:created xsi:type="dcterms:W3CDTF">2020-06-22T23:33:00Z</dcterms:created>
  <dcterms:modified xsi:type="dcterms:W3CDTF">2021-09-29T09:48:00Z</dcterms:modified>
</cp:coreProperties>
</file>